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5920" w:type="dxa"/>
        <w:tblLook w:val="04A0" w:firstRow="1" w:lastRow="0" w:firstColumn="1" w:lastColumn="0" w:noHBand="0" w:noVBand="1"/>
      </w:tblPr>
      <w:tblGrid>
        <w:gridCol w:w="340"/>
        <w:gridCol w:w="10420"/>
        <w:gridCol w:w="1720"/>
        <w:gridCol w:w="1720"/>
        <w:gridCol w:w="1720"/>
      </w:tblGrid>
      <w:tr w:rsidR="00E07DCF" w:rsidRPr="00E07DCF" w14:paraId="4D918C47" w14:textId="77777777" w:rsidTr="00E07DCF">
        <w:trPr>
          <w:trHeight w:val="320"/>
        </w:trPr>
        <w:tc>
          <w:tcPr>
            <w:tcW w:w="107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85635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Factors affecting specialty training preference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014B5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fluentia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73B7F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eutral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4583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t influential</w:t>
            </w:r>
          </w:p>
        </w:tc>
      </w:tr>
      <w:tr w:rsidR="00E07DCF" w:rsidRPr="00E07DCF" w14:paraId="6033391A" w14:textId="77777777" w:rsidTr="00E07DCF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69E4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Work and Training Characteristic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3176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4957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87C5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E07DCF" w:rsidRPr="00E07DCF" w14:paraId="2401E6A4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27E8D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B479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ork-life balan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16A35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.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474CF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F1DEEC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.3%</w:t>
            </w:r>
          </w:p>
        </w:tc>
      </w:tr>
      <w:tr w:rsidR="00E07DCF" w:rsidRPr="00E07DCF" w14:paraId="28CF8EB3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9F26C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1910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ngth of specialty train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C5029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BE41A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9A7D8F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5%</w:t>
            </w:r>
          </w:p>
        </w:tc>
      </w:tr>
      <w:tr w:rsidR="00E07DCF" w:rsidRPr="00E07DCF" w14:paraId="76CFE5B1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221E6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B493A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Level of stress and pressure at work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4F34A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620B8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020D94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5%</w:t>
            </w:r>
          </w:p>
        </w:tc>
      </w:tr>
      <w:tr w:rsidR="00E07DCF" w:rsidRPr="00E07DCF" w14:paraId="183B84CE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AC1E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6B544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Level of competition for entry into the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4DEA6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6456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9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CC35DF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%</w:t>
            </w:r>
          </w:p>
        </w:tc>
      </w:tr>
      <w:tr w:rsidR="00E07DCF" w:rsidRPr="00E07DCF" w14:paraId="6D83B85F" w14:textId="77777777" w:rsidTr="00E07DCF">
        <w:trPr>
          <w:trHeight w:val="68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8FAE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ECC91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Training structure (run through i.e., entry at ST1 vs. uncoupled i.e., entry via core training and having to reapply at ST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AC605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B8483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.9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574F22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5%</w:t>
            </w:r>
          </w:p>
        </w:tc>
      </w:tr>
      <w:tr w:rsidR="00E07DCF" w:rsidRPr="00E07DCF" w14:paraId="00FEB196" w14:textId="77777777" w:rsidTr="00E07DCF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F95D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Financial Considera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F5181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B149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4BF4E4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E07DCF" w:rsidRPr="00E07DCF" w14:paraId="41D4B280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8A67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7321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Financial remuner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67288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4B86D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D41273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5%</w:t>
            </w:r>
          </w:p>
        </w:tc>
      </w:tr>
      <w:tr w:rsidR="00E07DCF" w:rsidRPr="00E07DCF" w14:paraId="21306882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A18F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2A23F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Potential for private practice earning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726AC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381E2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.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1A7612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.9%</w:t>
            </w:r>
          </w:p>
        </w:tc>
      </w:tr>
      <w:tr w:rsidR="00E07DCF" w:rsidRPr="00E07DCF" w14:paraId="4B5A77DB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0024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058C5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Number of exams and overall cost of specialty train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A426D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.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326AB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3F2426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.1%</w:t>
            </w:r>
          </w:p>
        </w:tc>
      </w:tr>
      <w:tr w:rsidR="00E07DCF" w:rsidRPr="00E07DCF" w14:paraId="5D0C5F30" w14:textId="77777777" w:rsidTr="00E07DCF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F349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Career Secur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6297D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25E74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7E4AE7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E07DCF" w:rsidRPr="00E07DCF" w14:paraId="187989DF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9FBC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8CD54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Future outlook of the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A0E25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D7A61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.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53CCC61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.1%</w:t>
            </w:r>
          </w:p>
        </w:tc>
      </w:tr>
      <w:tr w:rsidR="00E07DCF" w:rsidRPr="00E07DCF" w14:paraId="6C46ED0C" w14:textId="77777777" w:rsidTr="00E07DCF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E151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atient and Clinical Interac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2A7D4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D7430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49F3F2A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E07DCF" w:rsidRPr="00E07DCF" w14:paraId="0FFE5281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C770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00B0C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Continuity of care with patien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4B2D6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AD8FAA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86D3104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%</w:t>
            </w:r>
          </w:p>
        </w:tc>
      </w:tr>
      <w:tr w:rsidR="00E07DCF" w:rsidRPr="00E07DCF" w14:paraId="605A2AEB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CFA5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A9EF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Level of patient interac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D0A1E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A0801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41BF70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%</w:t>
            </w:r>
          </w:p>
        </w:tc>
      </w:tr>
      <w:tr w:rsidR="00E07DCF" w:rsidRPr="00E07DCF" w14:paraId="6B9F5C0E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542E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36E9C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Diversity of patient interac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720EE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6FE28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6015179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.3%</w:t>
            </w:r>
          </w:p>
        </w:tc>
      </w:tr>
      <w:tr w:rsidR="00E07DCF" w:rsidRPr="00E07DCF" w14:paraId="03AB1B84" w14:textId="77777777" w:rsidTr="00E07DCF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B81C4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ersonal and Lifestyle Considera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E1FA1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0651D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53ECAA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E07DCF" w:rsidRPr="00E07DCF" w14:paraId="7C9436BE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3DB1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859F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Compatibility with family lif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4E1D5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85D48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AF4FC6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0%</w:t>
            </w:r>
          </w:p>
        </w:tc>
      </w:tr>
      <w:tr w:rsidR="00E07DCF" w:rsidRPr="00E07DCF" w14:paraId="4A3636AF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12BB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6594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Out-of-hours demands (OOH shif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1A9D8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D9D76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AE711E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.2%</w:t>
            </w:r>
          </w:p>
        </w:tc>
      </w:tr>
      <w:tr w:rsidR="00E07DCF" w:rsidRPr="00E07DCF" w14:paraId="261626B5" w14:textId="77777777" w:rsidTr="00E07DCF">
        <w:trPr>
          <w:trHeight w:val="32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A68D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E33EE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Geographic location preference (e.g., tertiary hospital vs district general hospital vs community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B20F4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C1545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08CFBC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6%</w:t>
            </w:r>
          </w:p>
        </w:tc>
      </w:tr>
      <w:tr w:rsidR="00E07DCF" w:rsidRPr="00E07DCF" w14:paraId="1870032B" w14:textId="77777777" w:rsidTr="00E07DCF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A534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Social and Professional Percep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97F3F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39F68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C714A6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E07DCF" w:rsidRPr="00E07DCF" w14:paraId="78174443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65174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97E5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Perceived prestige of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31458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03A07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.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7EF203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.5%</w:t>
            </w:r>
          </w:p>
        </w:tc>
      </w:tr>
      <w:tr w:rsidR="00E07DCF" w:rsidRPr="00E07DCF" w14:paraId="08CC60FC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C31D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40448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Stereotypes surrounding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0258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.6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7A8AF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0F1CB0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.3%</w:t>
            </w:r>
          </w:p>
        </w:tc>
      </w:tr>
      <w:tr w:rsidR="00E07DCF" w:rsidRPr="00E07DCF" w14:paraId="38059839" w14:textId="77777777" w:rsidTr="00E07DCF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5D3E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Gender Split </w:t>
            </w:r>
            <w:proofErr w:type="gramStart"/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In</w:t>
            </w:r>
            <w:proofErr w:type="gramEnd"/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 xml:space="preserve">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2E81E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FA383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509F8C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E07DCF" w:rsidRPr="00E07DCF" w14:paraId="013089D0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9ECB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1B4A7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Gender distribution of doctors in the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C3B84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4106A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66AE10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1%</w:t>
            </w:r>
          </w:p>
        </w:tc>
      </w:tr>
      <w:tr w:rsidR="00E07DCF" w:rsidRPr="00E07DCF" w14:paraId="67B0DB87" w14:textId="77777777" w:rsidTr="00E07DCF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968D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Demographic Preferenc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37C95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F51DE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54A7A9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E07DCF" w:rsidRPr="00E07DCF" w14:paraId="4A85ECE7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2C1C8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D32C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Preference for working with specific gender group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21DB2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.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D9FFEB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3BB46F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1%</w:t>
            </w:r>
          </w:p>
        </w:tc>
      </w:tr>
      <w:tr w:rsidR="00E07DCF" w:rsidRPr="00E07DCF" w14:paraId="3F2E7A63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26F3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E143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lang w:eastAsia="en-GB"/>
              </w:rPr>
              <w:t>Preference for working with specific age groups (e.g., geriatrics, paediatric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AEE4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.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03BDE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6581B9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.2%</w:t>
            </w:r>
          </w:p>
        </w:tc>
      </w:tr>
      <w:tr w:rsidR="00E07DCF" w:rsidRPr="00E07DCF" w14:paraId="1F310699" w14:textId="77777777" w:rsidTr="00E07DCF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FC2E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Intellectual and Professional Growth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C7736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607E5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89954A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E07DCF" w:rsidRPr="00E07DCF" w14:paraId="6FCA9841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DB16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F9F5D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llectual challen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19623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.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9B785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625E5C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9%</w:t>
            </w:r>
          </w:p>
        </w:tc>
      </w:tr>
      <w:tr w:rsidR="00E07DCF" w:rsidRPr="00E07DCF" w14:paraId="5EF33AC6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F597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84FD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earch opportunities within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39D4E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D66014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3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1308F39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.9%</w:t>
            </w:r>
          </w:p>
        </w:tc>
      </w:tr>
      <w:tr w:rsidR="00E07DCF" w:rsidRPr="00E07DCF" w14:paraId="155419C2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29932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CFC8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 of advanced technology in the special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F037A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.4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50E4C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2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B2758A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.4%</w:t>
            </w:r>
          </w:p>
        </w:tc>
      </w:tr>
      <w:tr w:rsidR="00E07DCF" w:rsidRPr="00E07DCF" w14:paraId="183D9E12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CED3C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F4C2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se of clinical diagnostic skills vs. investiga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B87C6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493D8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1881F1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8%</w:t>
            </w:r>
          </w:p>
        </w:tc>
      </w:tr>
      <w:tr w:rsidR="00E07DCF" w:rsidRPr="00E07DCF" w14:paraId="3C9DD608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CFC4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040A9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terest in specific condition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5E8D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.1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101D2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7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EF8A69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.2%</w:t>
            </w:r>
          </w:p>
        </w:tc>
      </w:tr>
      <w:tr w:rsidR="00E07DCF" w:rsidRPr="00E07DCF" w14:paraId="3FF326C9" w14:textId="77777777" w:rsidTr="00E07DCF">
        <w:trPr>
          <w:trHeight w:val="320"/>
        </w:trPr>
        <w:tc>
          <w:tcPr>
            <w:tcW w:w="1076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8BC5D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  <w:t>Previous Experience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EBE4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C54D4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8F4267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E07DCF" w:rsidRPr="00E07DCF" w14:paraId="5949B917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BDCA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4E73D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sonal experiences of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80EEA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.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0F550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.8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4FAA6C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1%</w:t>
            </w:r>
          </w:p>
        </w:tc>
      </w:tr>
      <w:tr w:rsidR="00E07DCF" w:rsidRPr="00E07DCF" w14:paraId="0C04E221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E889C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C008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-clinical positive experiences with the specialty (e.g., lectures, tutorial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2DA61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.9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60B599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9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02379D0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1%</w:t>
            </w:r>
          </w:p>
        </w:tc>
      </w:tr>
      <w:tr w:rsidR="00E07DCF" w:rsidRPr="00E07DCF" w14:paraId="490308A5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3BCFE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62E2C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st positive interactions with the specialty (e.g., rotations, clinical attachments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615EB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.0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39A3C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.5%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70BCAC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.5%</w:t>
            </w:r>
          </w:p>
        </w:tc>
      </w:tr>
      <w:tr w:rsidR="00E07DCF" w:rsidRPr="00E07DCF" w14:paraId="54E246BC" w14:textId="77777777" w:rsidTr="00E07DCF">
        <w:trPr>
          <w:trHeight w:val="340"/>
        </w:trPr>
        <w:tc>
          <w:tcPr>
            <w:tcW w:w="3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6F8CF1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0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EBBB7" w14:textId="77777777" w:rsidR="00E07DCF" w:rsidRPr="00E07DCF" w:rsidRDefault="00E07DCF" w:rsidP="00E07DCF">
            <w:pPr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fluence of mentors or role model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6F41DDF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.0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AA4F1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.2%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067C7B" w14:textId="77777777" w:rsidR="00E07DCF" w:rsidRPr="00E07DCF" w:rsidRDefault="00E07DCF" w:rsidP="00E07DCF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E07DC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.8%</w:t>
            </w:r>
          </w:p>
        </w:tc>
      </w:tr>
    </w:tbl>
    <w:p w14:paraId="14A32DF7" w14:textId="541CF139" w:rsidR="00912301" w:rsidRPr="00E07DCF" w:rsidRDefault="00912301" w:rsidP="00E07DCF">
      <w:pPr>
        <w:rPr>
          <w:rFonts w:ascii="Times New Roman" w:hAnsi="Times New Roman" w:cs="Times New Roman"/>
        </w:rPr>
      </w:pPr>
    </w:p>
    <w:sectPr w:rsidR="00912301" w:rsidRPr="00E07DCF" w:rsidSect="00912301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301"/>
    <w:rsid w:val="000155B7"/>
    <w:rsid w:val="00022E75"/>
    <w:rsid w:val="00040EDC"/>
    <w:rsid w:val="000457D9"/>
    <w:rsid w:val="000478E6"/>
    <w:rsid w:val="0006339A"/>
    <w:rsid w:val="00066F69"/>
    <w:rsid w:val="00075200"/>
    <w:rsid w:val="00075EE8"/>
    <w:rsid w:val="00087BF0"/>
    <w:rsid w:val="0009081F"/>
    <w:rsid w:val="00093DFA"/>
    <w:rsid w:val="000A2788"/>
    <w:rsid w:val="000A5686"/>
    <w:rsid w:val="000E3C77"/>
    <w:rsid w:val="000E6CFC"/>
    <w:rsid w:val="00101B87"/>
    <w:rsid w:val="001037CE"/>
    <w:rsid w:val="00127D43"/>
    <w:rsid w:val="00130503"/>
    <w:rsid w:val="00133BB2"/>
    <w:rsid w:val="0014382F"/>
    <w:rsid w:val="001525CD"/>
    <w:rsid w:val="00162554"/>
    <w:rsid w:val="001661AC"/>
    <w:rsid w:val="00177C25"/>
    <w:rsid w:val="00187955"/>
    <w:rsid w:val="001A38E6"/>
    <w:rsid w:val="001C6B15"/>
    <w:rsid w:val="001D7048"/>
    <w:rsid w:val="001D7F05"/>
    <w:rsid w:val="001E316A"/>
    <w:rsid w:val="001F35C3"/>
    <w:rsid w:val="00211DD7"/>
    <w:rsid w:val="00213A26"/>
    <w:rsid w:val="00213F42"/>
    <w:rsid w:val="00214BFD"/>
    <w:rsid w:val="002519F4"/>
    <w:rsid w:val="00251B40"/>
    <w:rsid w:val="00252430"/>
    <w:rsid w:val="00273BB0"/>
    <w:rsid w:val="00275971"/>
    <w:rsid w:val="00277395"/>
    <w:rsid w:val="002834ED"/>
    <w:rsid w:val="00285B77"/>
    <w:rsid w:val="00294C0E"/>
    <w:rsid w:val="002B00FE"/>
    <w:rsid w:val="002D089A"/>
    <w:rsid w:val="00305BB2"/>
    <w:rsid w:val="003534E5"/>
    <w:rsid w:val="003544A5"/>
    <w:rsid w:val="00364B76"/>
    <w:rsid w:val="0036512B"/>
    <w:rsid w:val="00367D0E"/>
    <w:rsid w:val="003720CB"/>
    <w:rsid w:val="0037281B"/>
    <w:rsid w:val="00386C14"/>
    <w:rsid w:val="00392806"/>
    <w:rsid w:val="00396D2C"/>
    <w:rsid w:val="003A3C12"/>
    <w:rsid w:val="003B2131"/>
    <w:rsid w:val="003B67CC"/>
    <w:rsid w:val="003C2E3C"/>
    <w:rsid w:val="003C36AB"/>
    <w:rsid w:val="003C6312"/>
    <w:rsid w:val="003E19CB"/>
    <w:rsid w:val="003E2117"/>
    <w:rsid w:val="003E4540"/>
    <w:rsid w:val="003E4628"/>
    <w:rsid w:val="003F5DDF"/>
    <w:rsid w:val="004017DE"/>
    <w:rsid w:val="00404B2F"/>
    <w:rsid w:val="0042340C"/>
    <w:rsid w:val="00427ABA"/>
    <w:rsid w:val="004313D4"/>
    <w:rsid w:val="00436A83"/>
    <w:rsid w:val="00437052"/>
    <w:rsid w:val="004455F3"/>
    <w:rsid w:val="0046507B"/>
    <w:rsid w:val="00471601"/>
    <w:rsid w:val="0047684B"/>
    <w:rsid w:val="00482A78"/>
    <w:rsid w:val="00490E36"/>
    <w:rsid w:val="00494342"/>
    <w:rsid w:val="00495B7F"/>
    <w:rsid w:val="00497562"/>
    <w:rsid w:val="004A1616"/>
    <w:rsid w:val="004A7733"/>
    <w:rsid w:val="004B2DD8"/>
    <w:rsid w:val="004B2F30"/>
    <w:rsid w:val="004B3A2A"/>
    <w:rsid w:val="004C37C1"/>
    <w:rsid w:val="004C5A5D"/>
    <w:rsid w:val="004D44B5"/>
    <w:rsid w:val="004D4CE8"/>
    <w:rsid w:val="004E5D53"/>
    <w:rsid w:val="004F66BD"/>
    <w:rsid w:val="005042F1"/>
    <w:rsid w:val="00512646"/>
    <w:rsid w:val="00513DB9"/>
    <w:rsid w:val="00514888"/>
    <w:rsid w:val="00517DBC"/>
    <w:rsid w:val="0052007F"/>
    <w:rsid w:val="00521DA2"/>
    <w:rsid w:val="005264D2"/>
    <w:rsid w:val="00535436"/>
    <w:rsid w:val="00573A4D"/>
    <w:rsid w:val="00576201"/>
    <w:rsid w:val="00581ED6"/>
    <w:rsid w:val="00587838"/>
    <w:rsid w:val="0059506F"/>
    <w:rsid w:val="005D4AC4"/>
    <w:rsid w:val="005D7F4F"/>
    <w:rsid w:val="005E0D2D"/>
    <w:rsid w:val="005E3C09"/>
    <w:rsid w:val="005F1595"/>
    <w:rsid w:val="0061191D"/>
    <w:rsid w:val="00614D98"/>
    <w:rsid w:val="00617627"/>
    <w:rsid w:val="00622628"/>
    <w:rsid w:val="006270A7"/>
    <w:rsid w:val="00633F05"/>
    <w:rsid w:val="00640781"/>
    <w:rsid w:val="00641353"/>
    <w:rsid w:val="00646A99"/>
    <w:rsid w:val="006567B9"/>
    <w:rsid w:val="00660D28"/>
    <w:rsid w:val="00663621"/>
    <w:rsid w:val="00664DDC"/>
    <w:rsid w:val="00665BC1"/>
    <w:rsid w:val="006718DF"/>
    <w:rsid w:val="00671CB9"/>
    <w:rsid w:val="00675D48"/>
    <w:rsid w:val="006807C2"/>
    <w:rsid w:val="006830D3"/>
    <w:rsid w:val="006B0CF3"/>
    <w:rsid w:val="006C202B"/>
    <w:rsid w:val="006C3E42"/>
    <w:rsid w:val="006C4F78"/>
    <w:rsid w:val="006E261D"/>
    <w:rsid w:val="00701A29"/>
    <w:rsid w:val="00704768"/>
    <w:rsid w:val="00707E6D"/>
    <w:rsid w:val="0071061F"/>
    <w:rsid w:val="00711914"/>
    <w:rsid w:val="00720138"/>
    <w:rsid w:val="00730900"/>
    <w:rsid w:val="007327FE"/>
    <w:rsid w:val="00733F30"/>
    <w:rsid w:val="0073503F"/>
    <w:rsid w:val="007467F1"/>
    <w:rsid w:val="00746FFA"/>
    <w:rsid w:val="007504E7"/>
    <w:rsid w:val="00755E08"/>
    <w:rsid w:val="0075727D"/>
    <w:rsid w:val="00757817"/>
    <w:rsid w:val="00757968"/>
    <w:rsid w:val="007708E5"/>
    <w:rsid w:val="00777FF3"/>
    <w:rsid w:val="007847D0"/>
    <w:rsid w:val="007858D5"/>
    <w:rsid w:val="00794947"/>
    <w:rsid w:val="0079579E"/>
    <w:rsid w:val="007A14CD"/>
    <w:rsid w:val="007B2E30"/>
    <w:rsid w:val="007C4028"/>
    <w:rsid w:val="007D7DAE"/>
    <w:rsid w:val="007F2BF7"/>
    <w:rsid w:val="0081460A"/>
    <w:rsid w:val="00814CA0"/>
    <w:rsid w:val="00821E65"/>
    <w:rsid w:val="0083250C"/>
    <w:rsid w:val="00832F65"/>
    <w:rsid w:val="00833940"/>
    <w:rsid w:val="008356CC"/>
    <w:rsid w:val="008359CF"/>
    <w:rsid w:val="00845B43"/>
    <w:rsid w:val="00845FE0"/>
    <w:rsid w:val="0084780B"/>
    <w:rsid w:val="00857458"/>
    <w:rsid w:val="00862EB9"/>
    <w:rsid w:val="0086637F"/>
    <w:rsid w:val="00873211"/>
    <w:rsid w:val="00875189"/>
    <w:rsid w:val="00883249"/>
    <w:rsid w:val="008C79D0"/>
    <w:rsid w:val="008D6731"/>
    <w:rsid w:val="008E217D"/>
    <w:rsid w:val="00904455"/>
    <w:rsid w:val="00912301"/>
    <w:rsid w:val="009146C1"/>
    <w:rsid w:val="00921CAB"/>
    <w:rsid w:val="00930B5A"/>
    <w:rsid w:val="0093171A"/>
    <w:rsid w:val="00937217"/>
    <w:rsid w:val="00941FD9"/>
    <w:rsid w:val="00955325"/>
    <w:rsid w:val="009601A7"/>
    <w:rsid w:val="00961664"/>
    <w:rsid w:val="009648A5"/>
    <w:rsid w:val="009703AA"/>
    <w:rsid w:val="009730A2"/>
    <w:rsid w:val="00981733"/>
    <w:rsid w:val="009A38B7"/>
    <w:rsid w:val="009D38D3"/>
    <w:rsid w:val="00A017C6"/>
    <w:rsid w:val="00A04FDA"/>
    <w:rsid w:val="00A123F2"/>
    <w:rsid w:val="00A142C7"/>
    <w:rsid w:val="00A15D80"/>
    <w:rsid w:val="00A173B5"/>
    <w:rsid w:val="00A37A37"/>
    <w:rsid w:val="00A62F5C"/>
    <w:rsid w:val="00A752BC"/>
    <w:rsid w:val="00A84A06"/>
    <w:rsid w:val="00A8550F"/>
    <w:rsid w:val="00AA1833"/>
    <w:rsid w:val="00AA4D8A"/>
    <w:rsid w:val="00AC63B9"/>
    <w:rsid w:val="00AD2F18"/>
    <w:rsid w:val="00AD5BD5"/>
    <w:rsid w:val="00AE648F"/>
    <w:rsid w:val="00AF2115"/>
    <w:rsid w:val="00B0002A"/>
    <w:rsid w:val="00B07422"/>
    <w:rsid w:val="00B240B2"/>
    <w:rsid w:val="00B3290D"/>
    <w:rsid w:val="00B33B5F"/>
    <w:rsid w:val="00B34D8C"/>
    <w:rsid w:val="00B36501"/>
    <w:rsid w:val="00B4160E"/>
    <w:rsid w:val="00B52F87"/>
    <w:rsid w:val="00B606AD"/>
    <w:rsid w:val="00B619F0"/>
    <w:rsid w:val="00B6433D"/>
    <w:rsid w:val="00B64888"/>
    <w:rsid w:val="00B853AF"/>
    <w:rsid w:val="00BA1FCC"/>
    <w:rsid w:val="00BA4FE7"/>
    <w:rsid w:val="00BB4B17"/>
    <w:rsid w:val="00BB6C80"/>
    <w:rsid w:val="00BB6FC0"/>
    <w:rsid w:val="00BC2A71"/>
    <w:rsid w:val="00BC3B2F"/>
    <w:rsid w:val="00C174D9"/>
    <w:rsid w:val="00C35FDD"/>
    <w:rsid w:val="00C378E1"/>
    <w:rsid w:val="00C52357"/>
    <w:rsid w:val="00C73E31"/>
    <w:rsid w:val="00C77D2B"/>
    <w:rsid w:val="00C8291C"/>
    <w:rsid w:val="00C82F9E"/>
    <w:rsid w:val="00C923DD"/>
    <w:rsid w:val="00C97400"/>
    <w:rsid w:val="00CA0A46"/>
    <w:rsid w:val="00CA0EC0"/>
    <w:rsid w:val="00CA2F57"/>
    <w:rsid w:val="00CB1BC6"/>
    <w:rsid w:val="00CB4BFE"/>
    <w:rsid w:val="00CC671E"/>
    <w:rsid w:val="00CD29A8"/>
    <w:rsid w:val="00CE476F"/>
    <w:rsid w:val="00CF0592"/>
    <w:rsid w:val="00D062D3"/>
    <w:rsid w:val="00D13EB0"/>
    <w:rsid w:val="00D34302"/>
    <w:rsid w:val="00D4008B"/>
    <w:rsid w:val="00D4009F"/>
    <w:rsid w:val="00D40367"/>
    <w:rsid w:val="00D50D7A"/>
    <w:rsid w:val="00D51A11"/>
    <w:rsid w:val="00D67480"/>
    <w:rsid w:val="00D729D4"/>
    <w:rsid w:val="00D7460B"/>
    <w:rsid w:val="00D82774"/>
    <w:rsid w:val="00DA10E0"/>
    <w:rsid w:val="00DA1EB5"/>
    <w:rsid w:val="00DB47DC"/>
    <w:rsid w:val="00DB6C0C"/>
    <w:rsid w:val="00DC20BE"/>
    <w:rsid w:val="00DC65C8"/>
    <w:rsid w:val="00DD2581"/>
    <w:rsid w:val="00DD4A89"/>
    <w:rsid w:val="00DD6EA7"/>
    <w:rsid w:val="00DD7EDC"/>
    <w:rsid w:val="00DE7518"/>
    <w:rsid w:val="00DE769E"/>
    <w:rsid w:val="00DF117F"/>
    <w:rsid w:val="00E04F7A"/>
    <w:rsid w:val="00E07DCF"/>
    <w:rsid w:val="00E21913"/>
    <w:rsid w:val="00E24B88"/>
    <w:rsid w:val="00E261D6"/>
    <w:rsid w:val="00E51336"/>
    <w:rsid w:val="00E5138B"/>
    <w:rsid w:val="00E655BD"/>
    <w:rsid w:val="00E66A0E"/>
    <w:rsid w:val="00E858A2"/>
    <w:rsid w:val="00E942F4"/>
    <w:rsid w:val="00EA2728"/>
    <w:rsid w:val="00EA6222"/>
    <w:rsid w:val="00EA6B3B"/>
    <w:rsid w:val="00EA77B4"/>
    <w:rsid w:val="00EB43EB"/>
    <w:rsid w:val="00EC32E8"/>
    <w:rsid w:val="00EC357B"/>
    <w:rsid w:val="00EC49D0"/>
    <w:rsid w:val="00ED7822"/>
    <w:rsid w:val="00ED7DE5"/>
    <w:rsid w:val="00EE469E"/>
    <w:rsid w:val="00F02FA0"/>
    <w:rsid w:val="00F16389"/>
    <w:rsid w:val="00F248BF"/>
    <w:rsid w:val="00F25F1B"/>
    <w:rsid w:val="00F34E68"/>
    <w:rsid w:val="00F44189"/>
    <w:rsid w:val="00F5523D"/>
    <w:rsid w:val="00F6442D"/>
    <w:rsid w:val="00F644D3"/>
    <w:rsid w:val="00F72166"/>
    <w:rsid w:val="00F838BF"/>
    <w:rsid w:val="00F847C3"/>
    <w:rsid w:val="00F874CC"/>
    <w:rsid w:val="00FB0144"/>
    <w:rsid w:val="00FB4C65"/>
    <w:rsid w:val="00FC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0DDEA8"/>
  <w15:chartTrackingRefBased/>
  <w15:docId w15:val="{31EF19D7-F9B5-6242-8527-62A376289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123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923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019</Characters>
  <Application>Microsoft Office Word</Application>
  <DocSecurity>0</DocSecurity>
  <Lines>16</Lines>
  <Paragraphs>4</Paragraphs>
  <ScaleCrop>false</ScaleCrop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Ferreira</dc:creator>
  <cp:keywords/>
  <dc:description/>
  <cp:lastModifiedBy>Tomas Ferreira</cp:lastModifiedBy>
  <cp:revision>3</cp:revision>
  <dcterms:created xsi:type="dcterms:W3CDTF">2024-08-29T10:45:00Z</dcterms:created>
  <dcterms:modified xsi:type="dcterms:W3CDTF">2025-03-07T13:25:00Z</dcterms:modified>
</cp:coreProperties>
</file>